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4C951" w14:textId="77777777" w:rsidR="0014187E" w:rsidRDefault="0014187E" w:rsidP="0014187E">
      <w:pPr>
        <w:rPr>
          <w:bCs/>
        </w:rPr>
      </w:pPr>
      <w:bookmarkStart w:id="0" w:name="_GoBack"/>
      <w:bookmarkEnd w:id="0"/>
      <w:r w:rsidRPr="00CC606D">
        <w:rPr>
          <w:bCs/>
        </w:rPr>
        <w:t>The Relationship between Low Perceived Numeracy and Cancer Knowledge, Beliefs, and Affect</w:t>
      </w:r>
    </w:p>
    <w:p w14:paraId="392BEFC2" w14:textId="77777777" w:rsidR="0014187E" w:rsidRDefault="0014187E" w:rsidP="0014187E"/>
    <w:p w14:paraId="36E90BAE" w14:textId="66B7ADB5" w:rsidR="00085D29" w:rsidRDefault="00F37E3A" w:rsidP="00085D29">
      <w:r>
        <w:t xml:space="preserve">S5 </w:t>
      </w:r>
      <w:r w:rsidR="00085D29">
        <w:t xml:space="preserve">Table. Adjusted </w:t>
      </w:r>
      <w:r w:rsidR="003840CC">
        <w:t>multivariable</w:t>
      </w:r>
      <w:r w:rsidR="00085D29">
        <w:t xml:space="preserve"> logistic regression models of the relationship between each of the three measures of numeracy (</w:t>
      </w:r>
      <w:proofErr w:type="spellStart"/>
      <w:r w:rsidR="00AB4AEC">
        <w:t>N</w:t>
      </w:r>
      <w:r w:rsidR="00AB4AEC">
        <w:rPr>
          <w:vertAlign w:val="subscript"/>
        </w:rPr>
        <w:t>understand</w:t>
      </w:r>
      <w:proofErr w:type="spellEnd"/>
      <w:r w:rsidR="00AB4AEC">
        <w:t xml:space="preserve">, </w:t>
      </w:r>
      <w:proofErr w:type="spellStart"/>
      <w:r w:rsidR="00AB4AEC">
        <w:t>N</w:t>
      </w:r>
      <w:r w:rsidR="00AB4AEC">
        <w:rPr>
          <w:vertAlign w:val="subscript"/>
        </w:rPr>
        <w:t>comfort</w:t>
      </w:r>
      <w:proofErr w:type="spellEnd"/>
      <w:r w:rsidR="00AB4AEC">
        <w:t xml:space="preserve">, and </w:t>
      </w:r>
      <w:proofErr w:type="spellStart"/>
      <w:r w:rsidR="00AB4AEC">
        <w:t>N</w:t>
      </w:r>
      <w:r w:rsidR="00AB4AEC">
        <w:rPr>
          <w:vertAlign w:val="subscript"/>
        </w:rPr>
        <w:t>use</w:t>
      </w:r>
      <w:proofErr w:type="spellEnd"/>
      <w:r w:rsidR="00085D29">
        <w:t>) and worry, controlling for select sociodemographic characteristics</w:t>
      </w:r>
      <w:r>
        <w:t>.</w:t>
      </w:r>
    </w:p>
    <w:p w14:paraId="2571DF77" w14:textId="77777777" w:rsidR="00085D29" w:rsidRDefault="00085D29" w:rsidP="00085D29"/>
    <w:tbl>
      <w:tblPr>
        <w:tblStyle w:val="TableGrid"/>
        <w:tblW w:w="122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185"/>
        <w:gridCol w:w="1667"/>
        <w:gridCol w:w="414"/>
        <w:gridCol w:w="1185"/>
        <w:gridCol w:w="1667"/>
        <w:gridCol w:w="414"/>
        <w:gridCol w:w="1347"/>
        <w:gridCol w:w="1704"/>
      </w:tblGrid>
      <w:tr w:rsidR="00A009B7" w:rsidRPr="002F2AE0" w14:paraId="2506C8D2" w14:textId="77777777" w:rsidTr="003840CC">
        <w:tc>
          <w:tcPr>
            <w:tcW w:w="2648" w:type="dxa"/>
            <w:tcBorders>
              <w:top w:val="single" w:sz="4" w:space="0" w:color="auto"/>
              <w:bottom w:val="nil"/>
            </w:tcBorders>
          </w:tcPr>
          <w:p w14:paraId="1C969620" w14:textId="77777777" w:rsidR="00A009B7" w:rsidRPr="002F2AE0" w:rsidRDefault="00A009B7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nil"/>
            </w:tcBorders>
          </w:tcPr>
          <w:p w14:paraId="12735DCB" w14:textId="55588E0B" w:rsidR="00A009B7" w:rsidRPr="002F2AE0" w:rsidRDefault="00A009B7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understand</w:t>
            </w:r>
            <w:proofErr w:type="spellEnd"/>
          </w:p>
        </w:tc>
        <w:tc>
          <w:tcPr>
            <w:tcW w:w="414" w:type="dxa"/>
            <w:tcBorders>
              <w:top w:val="single" w:sz="4" w:space="0" w:color="auto"/>
              <w:bottom w:val="nil"/>
            </w:tcBorders>
          </w:tcPr>
          <w:p w14:paraId="6EE1EA51" w14:textId="77777777" w:rsidR="00A009B7" w:rsidRDefault="00A009B7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nil"/>
            </w:tcBorders>
          </w:tcPr>
          <w:p w14:paraId="1CE08BB8" w14:textId="6A9A5092" w:rsidR="00A009B7" w:rsidRPr="002F2AE0" w:rsidRDefault="00A009B7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omfort</w:t>
            </w:r>
            <w:proofErr w:type="spellEnd"/>
          </w:p>
        </w:tc>
        <w:tc>
          <w:tcPr>
            <w:tcW w:w="414" w:type="dxa"/>
            <w:tcBorders>
              <w:top w:val="single" w:sz="4" w:space="0" w:color="auto"/>
              <w:bottom w:val="nil"/>
            </w:tcBorders>
          </w:tcPr>
          <w:p w14:paraId="6D5CD234" w14:textId="77777777" w:rsidR="00A009B7" w:rsidRDefault="00A009B7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51" w:type="dxa"/>
            <w:gridSpan w:val="2"/>
            <w:tcBorders>
              <w:top w:val="single" w:sz="4" w:space="0" w:color="auto"/>
              <w:bottom w:val="nil"/>
            </w:tcBorders>
          </w:tcPr>
          <w:p w14:paraId="1AD6299A" w14:textId="6F1F65B8" w:rsidR="00A009B7" w:rsidRPr="002F2AE0" w:rsidRDefault="00A009B7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use</w:t>
            </w:r>
            <w:proofErr w:type="spellEnd"/>
          </w:p>
        </w:tc>
      </w:tr>
      <w:tr w:rsidR="00085D29" w:rsidRPr="002F2AE0" w14:paraId="7F2F4C88" w14:textId="77777777" w:rsidTr="003840CC">
        <w:tc>
          <w:tcPr>
            <w:tcW w:w="2648" w:type="dxa"/>
            <w:tcBorders>
              <w:top w:val="nil"/>
              <w:bottom w:val="single" w:sz="4" w:space="0" w:color="auto"/>
            </w:tcBorders>
          </w:tcPr>
          <w:p w14:paraId="1052EBE5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8306E3B" w14:textId="77777777" w:rsidR="00085D29" w:rsidRPr="002F2AE0" w:rsidRDefault="00085D29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5501B68F" w14:textId="77777777" w:rsidR="00085D29" w:rsidRPr="002F2AE0" w:rsidRDefault="00085D29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</w:tcPr>
          <w:p w14:paraId="3DC55FB8" w14:textId="77777777" w:rsidR="00085D29" w:rsidRPr="00154B1C" w:rsidRDefault="00085D29" w:rsidP="00085D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7F5F287" w14:textId="77777777" w:rsidR="00085D29" w:rsidRPr="002F2AE0" w:rsidRDefault="00085D29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11661956" w14:textId="77777777" w:rsidR="00085D29" w:rsidRPr="002F2AE0" w:rsidRDefault="00085D29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</w:tcPr>
          <w:p w14:paraId="14E6A820" w14:textId="77777777" w:rsidR="00085D29" w:rsidRPr="00154B1C" w:rsidRDefault="00085D29" w:rsidP="00085D2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6FCC89B8" w14:textId="77777777" w:rsidR="00085D29" w:rsidRPr="002F2AE0" w:rsidRDefault="00085D29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14CC5D98" w14:textId="77777777" w:rsidR="00085D29" w:rsidRPr="002F2AE0" w:rsidRDefault="00085D29" w:rsidP="00085D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</w:tr>
      <w:tr w:rsidR="0054779D" w:rsidRPr="002F2AE0" w14:paraId="65A30B91" w14:textId="77777777" w:rsidTr="003840CC">
        <w:tc>
          <w:tcPr>
            <w:tcW w:w="2648" w:type="dxa"/>
            <w:tcBorders>
              <w:top w:val="single" w:sz="4" w:space="0" w:color="auto"/>
            </w:tcBorders>
          </w:tcPr>
          <w:p w14:paraId="54980613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72DECBA" w14:textId="65EBD807" w:rsidR="0054779D" w:rsidRPr="003840CC" w:rsidRDefault="0054779D" w:rsidP="0054779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2.61 (0.32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67DF9600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078A7690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65F32FC0" w14:textId="7E50A08F" w:rsidR="0054779D" w:rsidRPr="00967601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2.75 (0.32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3D7BD6DB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</w:tcPr>
          <w:p w14:paraId="52EE5DEF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1D967384" w14:textId="762C7D4A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2.62 (0.33)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FDA52B1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79D" w:rsidRPr="002F2AE0" w14:paraId="7D802800" w14:textId="77777777" w:rsidTr="003840CC">
        <w:tc>
          <w:tcPr>
            <w:tcW w:w="2648" w:type="dxa"/>
          </w:tcPr>
          <w:p w14:paraId="3AFFAD84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Low Numeracy</w:t>
            </w:r>
          </w:p>
        </w:tc>
        <w:tc>
          <w:tcPr>
            <w:tcW w:w="1185" w:type="dxa"/>
          </w:tcPr>
          <w:p w14:paraId="7DB073BF" w14:textId="4F0723B5" w:rsidR="0054779D" w:rsidRPr="003840CC" w:rsidRDefault="0054779D" w:rsidP="0054779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37 (0.16)</w:t>
            </w:r>
          </w:p>
        </w:tc>
        <w:tc>
          <w:tcPr>
            <w:tcW w:w="1667" w:type="dxa"/>
          </w:tcPr>
          <w:p w14:paraId="75555B92" w14:textId="23CB72FD" w:rsidR="0054779D" w:rsidRPr="003840CC" w:rsidRDefault="0054779D" w:rsidP="0054779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601">
              <w:rPr>
                <w:rFonts w:ascii="Arial" w:hAnsi="Arial" w:cs="Arial"/>
                <w:color w:val="000000"/>
                <w:sz w:val="18"/>
                <w:szCs w:val="18"/>
              </w:rPr>
              <w:t>1.44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05, 1.99)</w:t>
            </w:r>
          </w:p>
        </w:tc>
        <w:tc>
          <w:tcPr>
            <w:tcW w:w="414" w:type="dxa"/>
          </w:tcPr>
          <w:p w14:paraId="66A6F389" w14:textId="77777777" w:rsidR="0054779D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DD9C695" w14:textId="0C2FDC9D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8 (0.19)</w:t>
            </w:r>
          </w:p>
        </w:tc>
        <w:tc>
          <w:tcPr>
            <w:tcW w:w="1667" w:type="dxa"/>
          </w:tcPr>
          <w:p w14:paraId="16A4069E" w14:textId="7DBCB449" w:rsidR="0054779D" w:rsidRPr="003840CC" w:rsidRDefault="0054779D" w:rsidP="0054779D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9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22, 2.65)</w:t>
            </w:r>
          </w:p>
        </w:tc>
        <w:tc>
          <w:tcPr>
            <w:tcW w:w="414" w:type="dxa"/>
          </w:tcPr>
          <w:p w14:paraId="2D9E8FA0" w14:textId="77777777" w:rsidR="0054779D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36F8B7C1" w14:textId="63EDB55D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2 (0.21)</w:t>
            </w:r>
          </w:p>
        </w:tc>
        <w:tc>
          <w:tcPr>
            <w:tcW w:w="1704" w:type="dxa"/>
          </w:tcPr>
          <w:p w14:paraId="7EAE3DA7" w14:textId="5FF1C1C0" w:rsidR="0054779D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2 (0.67, 1.55)</w:t>
            </w:r>
          </w:p>
        </w:tc>
      </w:tr>
      <w:tr w:rsidR="00085D29" w:rsidRPr="002F2AE0" w14:paraId="25149768" w14:textId="77777777" w:rsidTr="003840CC">
        <w:trPr>
          <w:trHeight w:val="233"/>
        </w:trPr>
        <w:tc>
          <w:tcPr>
            <w:tcW w:w="2648" w:type="dxa"/>
          </w:tcPr>
          <w:p w14:paraId="388B7D6A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ousehold Income</w:t>
            </w:r>
          </w:p>
        </w:tc>
        <w:tc>
          <w:tcPr>
            <w:tcW w:w="1185" w:type="dxa"/>
          </w:tcPr>
          <w:p w14:paraId="5A571742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5A243151" w14:textId="77777777" w:rsidR="00085D29" w:rsidRPr="00967601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3984D14F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75E9838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430271FD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4FDBC1FD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3CADE0E6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7599B729" w14:textId="77777777" w:rsidR="00085D29" w:rsidRPr="0054779D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D29" w:rsidRPr="002F2AE0" w14:paraId="748027DA" w14:textId="77777777" w:rsidTr="003840CC">
        <w:trPr>
          <w:trHeight w:val="233"/>
        </w:trPr>
        <w:tc>
          <w:tcPr>
            <w:tcW w:w="2648" w:type="dxa"/>
          </w:tcPr>
          <w:p w14:paraId="22013FD5" w14:textId="77777777" w:rsidR="00085D29" w:rsidRPr="002F2AE0" w:rsidRDefault="00085D29" w:rsidP="00085D29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gt; $75,000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185" w:type="dxa"/>
          </w:tcPr>
          <w:p w14:paraId="24FA9A0F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3CF4F675" w14:textId="77777777" w:rsidR="00085D29" w:rsidRPr="00967601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1C9FCB82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94F0E5F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28E72BAE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47836B88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17C11886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65D69788" w14:textId="77777777" w:rsidR="00085D29" w:rsidRPr="0054779D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D29" w:rsidRPr="002F2AE0" w14:paraId="1BBC81E7" w14:textId="77777777" w:rsidTr="003840CC">
        <w:trPr>
          <w:trHeight w:val="233"/>
        </w:trPr>
        <w:tc>
          <w:tcPr>
            <w:tcW w:w="2648" w:type="dxa"/>
          </w:tcPr>
          <w:p w14:paraId="7385C22A" w14:textId="77777777" w:rsidR="00085D29" w:rsidRPr="002F2AE0" w:rsidRDefault="00085D29" w:rsidP="00085D29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$50,000 - $75,000</w:t>
            </w:r>
          </w:p>
        </w:tc>
        <w:tc>
          <w:tcPr>
            <w:tcW w:w="1185" w:type="dxa"/>
          </w:tcPr>
          <w:p w14:paraId="6D76BBB8" w14:textId="5FF21A67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 (0.24)</w:t>
            </w:r>
          </w:p>
        </w:tc>
        <w:tc>
          <w:tcPr>
            <w:tcW w:w="1667" w:type="dxa"/>
          </w:tcPr>
          <w:p w14:paraId="7F0C626C" w14:textId="747E2CE7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3 (0.75, 1.99)</w:t>
            </w:r>
          </w:p>
        </w:tc>
        <w:tc>
          <w:tcPr>
            <w:tcW w:w="414" w:type="dxa"/>
          </w:tcPr>
          <w:p w14:paraId="1928CEAF" w14:textId="77777777" w:rsidR="00085D29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D8DD662" w14:textId="14B5C09E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9 (0.25)</w:t>
            </w:r>
          </w:p>
        </w:tc>
        <w:tc>
          <w:tcPr>
            <w:tcW w:w="1667" w:type="dxa"/>
          </w:tcPr>
          <w:p w14:paraId="55663A07" w14:textId="4B5D52C6" w:rsidR="00085D29" w:rsidRPr="003840CC" w:rsidRDefault="00111E08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1 (0.74, 2</w:t>
            </w:r>
            <w:r w:rsidR="0054779D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4" w:type="dxa"/>
          </w:tcPr>
          <w:p w14:paraId="4DCD02DF" w14:textId="77777777" w:rsidR="00085D29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CF4072B" w14:textId="214BD02E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4 (0.24)</w:t>
            </w:r>
          </w:p>
        </w:tc>
        <w:tc>
          <w:tcPr>
            <w:tcW w:w="1704" w:type="dxa"/>
          </w:tcPr>
          <w:p w14:paraId="48C3D483" w14:textId="77190CBE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7 (0.78, 2.08)</w:t>
            </w:r>
          </w:p>
        </w:tc>
      </w:tr>
      <w:tr w:rsidR="00085D29" w:rsidRPr="002F2AE0" w14:paraId="09784987" w14:textId="77777777" w:rsidTr="003840CC">
        <w:trPr>
          <w:trHeight w:val="233"/>
        </w:trPr>
        <w:tc>
          <w:tcPr>
            <w:tcW w:w="2648" w:type="dxa"/>
          </w:tcPr>
          <w:p w14:paraId="29D04C5E" w14:textId="77777777" w:rsidR="00085D29" w:rsidRPr="002F2AE0" w:rsidRDefault="00085D29" w:rsidP="00085D29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$35,000 - $50,000</w:t>
            </w:r>
          </w:p>
        </w:tc>
        <w:tc>
          <w:tcPr>
            <w:tcW w:w="1185" w:type="dxa"/>
          </w:tcPr>
          <w:p w14:paraId="370E76A2" w14:textId="7E781608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9 (0.34)</w:t>
            </w:r>
          </w:p>
        </w:tc>
        <w:tc>
          <w:tcPr>
            <w:tcW w:w="1667" w:type="dxa"/>
          </w:tcPr>
          <w:p w14:paraId="40E9FF71" w14:textId="278DA2F7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1 (0.61, 2.36)</w:t>
            </w:r>
          </w:p>
        </w:tc>
        <w:tc>
          <w:tcPr>
            <w:tcW w:w="414" w:type="dxa"/>
          </w:tcPr>
          <w:p w14:paraId="6BF95CAD" w14:textId="77777777" w:rsidR="00085D29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86555C1" w14:textId="1BAB3435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7 (0.33)</w:t>
            </w:r>
          </w:p>
        </w:tc>
        <w:tc>
          <w:tcPr>
            <w:tcW w:w="1667" w:type="dxa"/>
          </w:tcPr>
          <w:p w14:paraId="42979F29" w14:textId="563D5251" w:rsidR="00085D29" w:rsidRPr="003840CC" w:rsidRDefault="00111E08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9 (0.61, 2.33)</w:t>
            </w:r>
          </w:p>
        </w:tc>
        <w:tc>
          <w:tcPr>
            <w:tcW w:w="414" w:type="dxa"/>
          </w:tcPr>
          <w:p w14:paraId="4DC1BDC3" w14:textId="77777777" w:rsidR="00085D29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1C99C1D3" w14:textId="58ADDEDE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4 (0.33)</w:t>
            </w:r>
          </w:p>
        </w:tc>
        <w:tc>
          <w:tcPr>
            <w:tcW w:w="1704" w:type="dxa"/>
          </w:tcPr>
          <w:p w14:paraId="51AD8947" w14:textId="6A0C5B57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7 (0.65, 2.49)</w:t>
            </w:r>
          </w:p>
        </w:tc>
      </w:tr>
      <w:tr w:rsidR="00085D29" w:rsidRPr="002F2AE0" w14:paraId="681EF074" w14:textId="77777777" w:rsidTr="003840CC">
        <w:trPr>
          <w:trHeight w:val="233"/>
        </w:trPr>
        <w:tc>
          <w:tcPr>
            <w:tcW w:w="2648" w:type="dxa"/>
          </w:tcPr>
          <w:p w14:paraId="66A986A0" w14:textId="77777777" w:rsidR="00085D29" w:rsidRPr="002F2AE0" w:rsidRDefault="00085D29" w:rsidP="00085D29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$20</w:t>
            </w:r>
            <w:r w:rsidRPr="002F2AE0">
              <w:rPr>
                <w:rFonts w:ascii="Arial" w:hAnsi="Arial" w:cs="Arial"/>
                <w:sz w:val="18"/>
                <w:szCs w:val="18"/>
              </w:rPr>
              <w:t>,000 - $35,000</w:t>
            </w:r>
          </w:p>
        </w:tc>
        <w:tc>
          <w:tcPr>
            <w:tcW w:w="1185" w:type="dxa"/>
          </w:tcPr>
          <w:p w14:paraId="109E8603" w14:textId="30C130C0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5 (0.31)</w:t>
            </w:r>
          </w:p>
        </w:tc>
        <w:tc>
          <w:tcPr>
            <w:tcW w:w="1667" w:type="dxa"/>
          </w:tcPr>
          <w:p w14:paraId="2C87EB6C" w14:textId="7FB199BF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57 (0.84, 2.94)</w:t>
            </w:r>
          </w:p>
        </w:tc>
        <w:tc>
          <w:tcPr>
            <w:tcW w:w="414" w:type="dxa"/>
          </w:tcPr>
          <w:p w14:paraId="755F48E6" w14:textId="77777777" w:rsidR="00085D29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37CA85F" w14:textId="11FEA1AF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2 (0.32)</w:t>
            </w:r>
          </w:p>
        </w:tc>
        <w:tc>
          <w:tcPr>
            <w:tcW w:w="1667" w:type="dxa"/>
          </w:tcPr>
          <w:p w14:paraId="4054386D" w14:textId="098BC5D8" w:rsidR="00085D29" w:rsidRPr="003840CC" w:rsidRDefault="00111E08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52 (0.81, 2.87)</w:t>
            </w:r>
          </w:p>
        </w:tc>
        <w:tc>
          <w:tcPr>
            <w:tcW w:w="414" w:type="dxa"/>
          </w:tcPr>
          <w:p w14:paraId="7A05875C" w14:textId="77777777" w:rsidR="00085D29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126C57D" w14:textId="13024215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7 (0.32)</w:t>
            </w:r>
          </w:p>
        </w:tc>
        <w:tc>
          <w:tcPr>
            <w:tcW w:w="1704" w:type="dxa"/>
          </w:tcPr>
          <w:p w14:paraId="07732A00" w14:textId="2E2F5CEA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61 (0.85, 3.04)</w:t>
            </w:r>
          </w:p>
        </w:tc>
      </w:tr>
      <w:tr w:rsidR="00085D29" w:rsidRPr="002F2AE0" w14:paraId="28587C77" w14:textId="77777777" w:rsidTr="003840CC">
        <w:trPr>
          <w:trHeight w:val="233"/>
        </w:trPr>
        <w:tc>
          <w:tcPr>
            <w:tcW w:w="2648" w:type="dxa"/>
          </w:tcPr>
          <w:p w14:paraId="05FB83A9" w14:textId="77777777" w:rsidR="00085D29" w:rsidRPr="002F2AE0" w:rsidRDefault="00085D29" w:rsidP="00085D29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$20</w:t>
            </w:r>
            <w:r w:rsidRPr="002F2AE0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  <w:tc>
          <w:tcPr>
            <w:tcW w:w="1185" w:type="dxa"/>
          </w:tcPr>
          <w:p w14:paraId="1CF6A4FE" w14:textId="2B59D806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9 (0.29)</w:t>
            </w:r>
          </w:p>
        </w:tc>
        <w:tc>
          <w:tcPr>
            <w:tcW w:w="1667" w:type="dxa"/>
          </w:tcPr>
          <w:p w14:paraId="3D245966" w14:textId="5B64212E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1 (0.68, 2.16)</w:t>
            </w:r>
          </w:p>
        </w:tc>
        <w:tc>
          <w:tcPr>
            <w:tcW w:w="414" w:type="dxa"/>
          </w:tcPr>
          <w:p w14:paraId="36866F94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E734C38" w14:textId="708D748A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4 (0.29)</w:t>
            </w:r>
          </w:p>
        </w:tc>
        <w:tc>
          <w:tcPr>
            <w:tcW w:w="1667" w:type="dxa"/>
          </w:tcPr>
          <w:p w14:paraId="083FD6D1" w14:textId="5231AFD5" w:rsidR="00085D29" w:rsidRPr="003840CC" w:rsidRDefault="00111E08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5 (0.65, 2.06)</w:t>
            </w:r>
          </w:p>
        </w:tc>
        <w:tc>
          <w:tcPr>
            <w:tcW w:w="414" w:type="dxa"/>
          </w:tcPr>
          <w:p w14:paraId="1420B492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5BBF1B2" w14:textId="170AC3B2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3 (0.29)</w:t>
            </w:r>
          </w:p>
        </w:tc>
        <w:tc>
          <w:tcPr>
            <w:tcW w:w="1704" w:type="dxa"/>
          </w:tcPr>
          <w:p w14:paraId="56341D65" w14:textId="2E91E5F3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6 (0.7, 2.24)</w:t>
            </w:r>
          </w:p>
        </w:tc>
      </w:tr>
      <w:tr w:rsidR="00085D29" w:rsidRPr="002F2AE0" w14:paraId="692D15DF" w14:textId="77777777" w:rsidTr="003840CC">
        <w:trPr>
          <w:trHeight w:val="233"/>
        </w:trPr>
        <w:tc>
          <w:tcPr>
            <w:tcW w:w="2648" w:type="dxa"/>
          </w:tcPr>
          <w:p w14:paraId="65ABB3B9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Race/Ethnicity</w:t>
            </w:r>
          </w:p>
        </w:tc>
        <w:tc>
          <w:tcPr>
            <w:tcW w:w="1185" w:type="dxa"/>
          </w:tcPr>
          <w:p w14:paraId="071ABFE3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28402EB9" w14:textId="77777777" w:rsidR="00085D29" w:rsidRPr="00967601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414D3F15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B79D43B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1BCFBFD7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0BFF5DDF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5EC0E16B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2894A28F" w14:textId="77777777" w:rsidR="00085D29" w:rsidRPr="0054779D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D29" w:rsidRPr="002F2AE0" w14:paraId="44D698CC" w14:textId="77777777" w:rsidTr="003840CC">
        <w:trPr>
          <w:trHeight w:val="233"/>
        </w:trPr>
        <w:tc>
          <w:tcPr>
            <w:tcW w:w="2648" w:type="dxa"/>
          </w:tcPr>
          <w:p w14:paraId="01AD089F" w14:textId="77777777" w:rsidR="00085D29" w:rsidRPr="002F2AE0" w:rsidRDefault="00085D29" w:rsidP="00085D29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Hispanic White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185" w:type="dxa"/>
          </w:tcPr>
          <w:p w14:paraId="663071DC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B8CE44E" w14:textId="77777777" w:rsidR="00085D29" w:rsidRPr="00967601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171F7DF3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E2F7F43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F31F8B7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6B1F7A57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31A5512B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2E27B850" w14:textId="77777777" w:rsidR="00085D29" w:rsidRPr="0054779D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79D" w:rsidRPr="002F2AE0" w14:paraId="33187F82" w14:textId="77777777" w:rsidTr="003840CC">
        <w:trPr>
          <w:trHeight w:val="233"/>
        </w:trPr>
        <w:tc>
          <w:tcPr>
            <w:tcW w:w="2648" w:type="dxa"/>
          </w:tcPr>
          <w:p w14:paraId="77B0ABBD" w14:textId="77777777" w:rsidR="0054779D" w:rsidRPr="002F2AE0" w:rsidRDefault="0054779D" w:rsidP="0054779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185" w:type="dxa"/>
            <w:vAlign w:val="bottom"/>
          </w:tcPr>
          <w:p w14:paraId="4FB96580" w14:textId="3EB66C54" w:rsidR="0054779D" w:rsidRPr="00967601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11 (0.43)</w:t>
            </w:r>
          </w:p>
        </w:tc>
        <w:tc>
          <w:tcPr>
            <w:tcW w:w="1667" w:type="dxa"/>
            <w:vAlign w:val="bottom"/>
          </w:tcPr>
          <w:p w14:paraId="1677B273" w14:textId="776695F3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 (0.38, 2.12)</w:t>
            </w:r>
          </w:p>
        </w:tc>
        <w:tc>
          <w:tcPr>
            <w:tcW w:w="414" w:type="dxa"/>
          </w:tcPr>
          <w:p w14:paraId="09059C2E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7453F3E" w14:textId="35937766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9 (0.44)</w:t>
            </w:r>
          </w:p>
        </w:tc>
        <w:tc>
          <w:tcPr>
            <w:tcW w:w="1667" w:type="dxa"/>
            <w:vAlign w:val="bottom"/>
          </w:tcPr>
          <w:p w14:paraId="7697FFA4" w14:textId="75586216" w:rsidR="0054779D" w:rsidRPr="00967601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2 (0.38, 2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4" w:type="dxa"/>
          </w:tcPr>
          <w:p w14:paraId="403739C7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21B0633B" w14:textId="5AB7E49F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6 (0.43)</w:t>
            </w:r>
          </w:p>
        </w:tc>
        <w:tc>
          <w:tcPr>
            <w:tcW w:w="1704" w:type="dxa"/>
          </w:tcPr>
          <w:p w14:paraId="06DBA368" w14:textId="5BCA808D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5 (0.39, 2.26)</w:t>
            </w:r>
          </w:p>
        </w:tc>
      </w:tr>
      <w:tr w:rsidR="0054779D" w:rsidRPr="002F2AE0" w14:paraId="3D29E5A1" w14:textId="77777777" w:rsidTr="003840CC">
        <w:trPr>
          <w:trHeight w:val="233"/>
        </w:trPr>
        <w:tc>
          <w:tcPr>
            <w:tcW w:w="2648" w:type="dxa"/>
          </w:tcPr>
          <w:p w14:paraId="4DE076F1" w14:textId="77777777" w:rsidR="0054779D" w:rsidRPr="002F2AE0" w:rsidRDefault="0054779D" w:rsidP="0054779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185" w:type="dxa"/>
            <w:vAlign w:val="bottom"/>
          </w:tcPr>
          <w:p w14:paraId="373FD7CA" w14:textId="02B2846F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1.5 (0.46)</w:t>
            </w:r>
          </w:p>
        </w:tc>
        <w:tc>
          <w:tcPr>
            <w:tcW w:w="1667" w:type="dxa"/>
            <w:vAlign w:val="bottom"/>
          </w:tcPr>
          <w:p w14:paraId="27462ADD" w14:textId="158F3652" w:rsidR="0054779D" w:rsidRPr="00967601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2 (0.09, 0.57)</w:t>
            </w:r>
          </w:p>
        </w:tc>
        <w:tc>
          <w:tcPr>
            <w:tcW w:w="414" w:type="dxa"/>
          </w:tcPr>
          <w:p w14:paraId="49E728E4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4188D0B" w14:textId="3223B0C6" w:rsidR="0054779D" w:rsidRPr="00111E08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1.49 (0.47)</w:t>
            </w:r>
          </w:p>
        </w:tc>
        <w:tc>
          <w:tcPr>
            <w:tcW w:w="1667" w:type="dxa"/>
            <w:vAlign w:val="bottom"/>
          </w:tcPr>
          <w:p w14:paraId="7CE7AD25" w14:textId="1E416344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3 (0.09, 0.58)</w:t>
            </w:r>
          </w:p>
        </w:tc>
        <w:tc>
          <w:tcPr>
            <w:tcW w:w="414" w:type="dxa"/>
          </w:tcPr>
          <w:p w14:paraId="5EEA4F96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5DFC241A" w14:textId="4D89D82E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1.5 (0.46)</w:t>
            </w:r>
          </w:p>
        </w:tc>
        <w:tc>
          <w:tcPr>
            <w:tcW w:w="1704" w:type="dxa"/>
          </w:tcPr>
          <w:p w14:paraId="2D01E7E4" w14:textId="3C374A8E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0.09, 0.56)</w:t>
            </w:r>
          </w:p>
        </w:tc>
      </w:tr>
      <w:tr w:rsidR="0054779D" w:rsidRPr="002F2AE0" w14:paraId="46FD5226" w14:textId="77777777" w:rsidTr="003840CC">
        <w:trPr>
          <w:trHeight w:val="233"/>
        </w:trPr>
        <w:tc>
          <w:tcPr>
            <w:tcW w:w="2648" w:type="dxa"/>
          </w:tcPr>
          <w:p w14:paraId="0B5B1620" w14:textId="77777777" w:rsidR="0054779D" w:rsidRPr="002F2AE0" w:rsidRDefault="0054779D" w:rsidP="0054779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5" w:type="dxa"/>
            <w:vAlign w:val="bottom"/>
          </w:tcPr>
          <w:p w14:paraId="406C8BC9" w14:textId="30340E5E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4 (0.43)</w:t>
            </w:r>
          </w:p>
        </w:tc>
        <w:tc>
          <w:tcPr>
            <w:tcW w:w="1667" w:type="dxa"/>
            <w:vAlign w:val="bottom"/>
          </w:tcPr>
          <w:p w14:paraId="1F3B86C6" w14:textId="5817EB63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71 (0.71, 4.09)</w:t>
            </w:r>
          </w:p>
        </w:tc>
        <w:tc>
          <w:tcPr>
            <w:tcW w:w="414" w:type="dxa"/>
          </w:tcPr>
          <w:p w14:paraId="49AE0ADC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4E364DA" w14:textId="28AE1A7F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5 (0.44)</w:t>
            </w:r>
          </w:p>
        </w:tc>
        <w:tc>
          <w:tcPr>
            <w:tcW w:w="1667" w:type="dxa"/>
            <w:vAlign w:val="bottom"/>
          </w:tcPr>
          <w:p w14:paraId="12A0CB40" w14:textId="3A3B3255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73 (0.72, 4.2)</w:t>
            </w:r>
          </w:p>
        </w:tc>
        <w:tc>
          <w:tcPr>
            <w:tcW w:w="414" w:type="dxa"/>
          </w:tcPr>
          <w:p w14:paraId="3DA217BD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0E757E10" w14:textId="0C06C990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5 (0.44)</w:t>
            </w:r>
          </w:p>
        </w:tc>
        <w:tc>
          <w:tcPr>
            <w:tcW w:w="1704" w:type="dxa"/>
          </w:tcPr>
          <w:p w14:paraId="4C71DB77" w14:textId="7B6F5540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92 (0.79, 4.64)</w:t>
            </w:r>
          </w:p>
        </w:tc>
      </w:tr>
      <w:tr w:rsidR="0054779D" w:rsidRPr="002F2AE0" w14:paraId="69EDB0C9" w14:textId="77777777" w:rsidTr="003840CC">
        <w:trPr>
          <w:trHeight w:val="233"/>
        </w:trPr>
        <w:tc>
          <w:tcPr>
            <w:tcW w:w="2648" w:type="dxa"/>
          </w:tcPr>
          <w:p w14:paraId="7F45678C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85" w:type="dxa"/>
            <w:vAlign w:val="bottom"/>
          </w:tcPr>
          <w:p w14:paraId="24A26DB5" w14:textId="79268470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44 (0.25)</w:t>
            </w:r>
          </w:p>
        </w:tc>
        <w:tc>
          <w:tcPr>
            <w:tcW w:w="1667" w:type="dxa"/>
            <w:vAlign w:val="bottom"/>
          </w:tcPr>
          <w:p w14:paraId="0657785F" w14:textId="55B3B732" w:rsidR="0054779D" w:rsidRPr="00967601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5 (0.39, 1.07)</w:t>
            </w:r>
          </w:p>
        </w:tc>
        <w:tc>
          <w:tcPr>
            <w:tcW w:w="414" w:type="dxa"/>
          </w:tcPr>
          <w:p w14:paraId="64B19027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AF4187D" w14:textId="6A87D267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4 (0.26)</w:t>
            </w:r>
          </w:p>
        </w:tc>
        <w:tc>
          <w:tcPr>
            <w:tcW w:w="1667" w:type="dxa"/>
            <w:vAlign w:val="bottom"/>
          </w:tcPr>
          <w:p w14:paraId="515C319A" w14:textId="779FA011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7 (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, 1.13)</w:t>
            </w:r>
          </w:p>
        </w:tc>
        <w:tc>
          <w:tcPr>
            <w:tcW w:w="414" w:type="dxa"/>
          </w:tcPr>
          <w:p w14:paraId="58E7B1A4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B96D278" w14:textId="631DA112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46 (0.25)</w:t>
            </w:r>
          </w:p>
        </w:tc>
        <w:tc>
          <w:tcPr>
            <w:tcW w:w="1704" w:type="dxa"/>
          </w:tcPr>
          <w:p w14:paraId="74152307" w14:textId="02B91E70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3 (0.38, 1.05)</w:t>
            </w:r>
          </w:p>
        </w:tc>
      </w:tr>
      <w:tr w:rsidR="0054779D" w:rsidRPr="002F2AE0" w14:paraId="52F85AF1" w14:textId="77777777" w:rsidTr="003840CC">
        <w:trPr>
          <w:trHeight w:val="233"/>
        </w:trPr>
        <w:tc>
          <w:tcPr>
            <w:tcW w:w="2648" w:type="dxa"/>
          </w:tcPr>
          <w:p w14:paraId="5EA408ED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years)</w:t>
            </w:r>
          </w:p>
        </w:tc>
        <w:tc>
          <w:tcPr>
            <w:tcW w:w="1185" w:type="dxa"/>
            <w:vAlign w:val="bottom"/>
          </w:tcPr>
          <w:p w14:paraId="55F75A3E" w14:textId="12D15B93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 (0.01)</w:t>
            </w:r>
          </w:p>
        </w:tc>
        <w:tc>
          <w:tcPr>
            <w:tcW w:w="1667" w:type="dxa"/>
            <w:vAlign w:val="bottom"/>
          </w:tcPr>
          <w:p w14:paraId="0D4DD6D1" w14:textId="04B2C251" w:rsidR="0054779D" w:rsidRPr="00967601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 (0.99, 1.01)</w:t>
            </w:r>
          </w:p>
        </w:tc>
        <w:tc>
          <w:tcPr>
            <w:tcW w:w="414" w:type="dxa"/>
          </w:tcPr>
          <w:p w14:paraId="7E36BEAD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53E003E" w14:textId="58D55279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 (0.01)</w:t>
            </w:r>
          </w:p>
        </w:tc>
        <w:tc>
          <w:tcPr>
            <w:tcW w:w="1667" w:type="dxa"/>
            <w:vAlign w:val="bottom"/>
          </w:tcPr>
          <w:p w14:paraId="069BF4B6" w14:textId="0AC9DCE1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 (0.98, 1.01)</w:t>
            </w:r>
          </w:p>
        </w:tc>
        <w:tc>
          <w:tcPr>
            <w:tcW w:w="414" w:type="dxa"/>
          </w:tcPr>
          <w:p w14:paraId="2807A7B6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8B9B06E" w14:textId="7D2B4CF2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 (0.01)</w:t>
            </w:r>
          </w:p>
        </w:tc>
        <w:tc>
          <w:tcPr>
            <w:tcW w:w="1704" w:type="dxa"/>
          </w:tcPr>
          <w:p w14:paraId="16B25876" w14:textId="0133DC60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0 (0.99, 1.01)</w:t>
            </w:r>
          </w:p>
        </w:tc>
      </w:tr>
      <w:tr w:rsidR="0054779D" w:rsidRPr="002F2AE0" w14:paraId="681CA921" w14:textId="77777777" w:rsidTr="003840CC">
        <w:trPr>
          <w:trHeight w:val="233"/>
        </w:trPr>
        <w:tc>
          <w:tcPr>
            <w:tcW w:w="2648" w:type="dxa"/>
          </w:tcPr>
          <w:p w14:paraId="1CC5B29C" w14:textId="6FD3CEAB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ferred Language: Spanish</w:t>
            </w:r>
          </w:p>
        </w:tc>
        <w:tc>
          <w:tcPr>
            <w:tcW w:w="1185" w:type="dxa"/>
            <w:vAlign w:val="bottom"/>
          </w:tcPr>
          <w:p w14:paraId="6761C317" w14:textId="3D99F71D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1 (0.47)</w:t>
            </w:r>
          </w:p>
        </w:tc>
        <w:tc>
          <w:tcPr>
            <w:tcW w:w="1667" w:type="dxa"/>
            <w:vAlign w:val="bottom"/>
          </w:tcPr>
          <w:p w14:paraId="2C8640F1" w14:textId="56A9DBC4" w:rsidR="0054779D" w:rsidRPr="00967601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67601">
              <w:rPr>
                <w:rFonts w:ascii="Arial" w:hAnsi="Arial" w:cs="Arial"/>
                <w:color w:val="000000"/>
                <w:sz w:val="18"/>
                <w:szCs w:val="18"/>
              </w:rPr>
              <w:t>3.03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19, 7.74)</w:t>
            </w:r>
          </w:p>
        </w:tc>
        <w:tc>
          <w:tcPr>
            <w:tcW w:w="414" w:type="dxa"/>
          </w:tcPr>
          <w:p w14:paraId="3576337F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2A24FBA" w14:textId="4D60D767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 (0.47)</w:t>
            </w:r>
          </w:p>
        </w:tc>
        <w:tc>
          <w:tcPr>
            <w:tcW w:w="1667" w:type="dxa"/>
            <w:vAlign w:val="bottom"/>
          </w:tcPr>
          <w:p w14:paraId="77D95C12" w14:textId="17346529" w:rsidR="0054779D" w:rsidRPr="00111E08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05, 7.01)</w:t>
            </w:r>
          </w:p>
        </w:tc>
        <w:tc>
          <w:tcPr>
            <w:tcW w:w="414" w:type="dxa"/>
          </w:tcPr>
          <w:p w14:paraId="68AE2602" w14:textId="77777777" w:rsidR="0054779D" w:rsidRPr="002F2AE0" w:rsidRDefault="0054779D" w:rsidP="0054779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7BF50426" w14:textId="50198819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 (0.48)</w:t>
            </w:r>
          </w:p>
        </w:tc>
        <w:tc>
          <w:tcPr>
            <w:tcW w:w="1704" w:type="dxa"/>
          </w:tcPr>
          <w:p w14:paraId="01AD1574" w14:textId="7E86F561" w:rsidR="0054779D" w:rsidRPr="00967601" w:rsidRDefault="0054779D" w:rsidP="00D9092B">
            <w:pPr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  <w:r w:rsidRPr="0096760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15, 7.85)</w:t>
            </w:r>
          </w:p>
        </w:tc>
      </w:tr>
      <w:tr w:rsidR="00085D29" w:rsidRPr="002F2AE0" w14:paraId="69ABB048" w14:textId="77777777" w:rsidTr="003840CC">
        <w:trPr>
          <w:trHeight w:val="233"/>
        </w:trPr>
        <w:tc>
          <w:tcPr>
            <w:tcW w:w="2648" w:type="dxa"/>
          </w:tcPr>
          <w:p w14:paraId="2E91345A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 xml:space="preserve">Education </w:t>
            </w:r>
          </w:p>
        </w:tc>
        <w:tc>
          <w:tcPr>
            <w:tcW w:w="1185" w:type="dxa"/>
          </w:tcPr>
          <w:p w14:paraId="1392379D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B6C507C" w14:textId="77777777" w:rsidR="00085D29" w:rsidRPr="00967601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355885B5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00E3085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5B6827E5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45CF6444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0466A02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685D9861" w14:textId="77777777" w:rsidR="00085D29" w:rsidRPr="0054779D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D29" w:rsidRPr="002F2AE0" w14:paraId="48F20715" w14:textId="77777777" w:rsidTr="003840CC">
        <w:trPr>
          <w:trHeight w:val="233"/>
        </w:trPr>
        <w:tc>
          <w:tcPr>
            <w:tcW w:w="2648" w:type="dxa"/>
          </w:tcPr>
          <w:p w14:paraId="7A969B56" w14:textId="77777777" w:rsidR="00085D29" w:rsidRPr="002F2AE0" w:rsidRDefault="00085D29" w:rsidP="00085D29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chelors or Higher</w:t>
            </w:r>
            <w:r w:rsidRPr="002F2A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  <w:r w:rsidRPr="002F2AE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</w:tcPr>
          <w:p w14:paraId="7ED222A2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5E878C5F" w14:textId="77777777" w:rsidR="00085D29" w:rsidRPr="00967601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11210B88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BC40CEA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B3042CC" w14:textId="77777777" w:rsidR="00085D29" w:rsidRPr="00111E08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14:paraId="357F8B7D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79170C27" w14:textId="77777777" w:rsidR="00085D29" w:rsidRPr="00967601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043A3AE5" w14:textId="77777777" w:rsidR="00085D29" w:rsidRPr="0054779D" w:rsidRDefault="00085D29" w:rsidP="00D9092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D29" w:rsidRPr="002F2AE0" w14:paraId="6C4296B2" w14:textId="77777777" w:rsidTr="003840CC">
        <w:trPr>
          <w:trHeight w:val="233"/>
        </w:trPr>
        <w:tc>
          <w:tcPr>
            <w:tcW w:w="2648" w:type="dxa"/>
          </w:tcPr>
          <w:p w14:paraId="08068AB2" w14:textId="77777777" w:rsidR="00085D29" w:rsidRPr="002F2AE0" w:rsidRDefault="00085D29" w:rsidP="00085D29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Some College</w:t>
            </w:r>
          </w:p>
        </w:tc>
        <w:tc>
          <w:tcPr>
            <w:tcW w:w="1185" w:type="dxa"/>
          </w:tcPr>
          <w:p w14:paraId="7E038EE0" w14:textId="4BDD9F13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9 (0.21)</w:t>
            </w:r>
          </w:p>
        </w:tc>
        <w:tc>
          <w:tcPr>
            <w:tcW w:w="1667" w:type="dxa"/>
          </w:tcPr>
          <w:p w14:paraId="698D1AC3" w14:textId="38BBAC72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9 (0.71, 1.67)</w:t>
            </w:r>
          </w:p>
        </w:tc>
        <w:tc>
          <w:tcPr>
            <w:tcW w:w="414" w:type="dxa"/>
          </w:tcPr>
          <w:p w14:paraId="6548A08D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E4428C6" w14:textId="78ADF69B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7 (0.2)</w:t>
            </w:r>
          </w:p>
        </w:tc>
        <w:tc>
          <w:tcPr>
            <w:tcW w:w="1667" w:type="dxa"/>
          </w:tcPr>
          <w:p w14:paraId="07DD0ED2" w14:textId="57335957" w:rsidR="00085D29" w:rsidRPr="003840CC" w:rsidRDefault="00111E08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7 (0.71, 1.6)</w:t>
            </w:r>
          </w:p>
        </w:tc>
        <w:tc>
          <w:tcPr>
            <w:tcW w:w="414" w:type="dxa"/>
          </w:tcPr>
          <w:p w14:paraId="468E4E6D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5C639804" w14:textId="3F1F4E5E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 (0.2)</w:t>
            </w:r>
          </w:p>
        </w:tc>
        <w:tc>
          <w:tcPr>
            <w:tcW w:w="1704" w:type="dxa"/>
          </w:tcPr>
          <w:p w14:paraId="73CBCB49" w14:textId="2F0E35E1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1 (0.74, 1.67)</w:t>
            </w:r>
          </w:p>
        </w:tc>
      </w:tr>
      <w:tr w:rsidR="00085D29" w:rsidRPr="002F2AE0" w14:paraId="3CDC8AF0" w14:textId="77777777" w:rsidTr="003840CC">
        <w:trPr>
          <w:trHeight w:val="233"/>
        </w:trPr>
        <w:tc>
          <w:tcPr>
            <w:tcW w:w="2648" w:type="dxa"/>
          </w:tcPr>
          <w:p w14:paraId="519C0926" w14:textId="77777777" w:rsidR="00085D29" w:rsidRPr="002F2AE0" w:rsidRDefault="00085D29" w:rsidP="00085D29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185" w:type="dxa"/>
          </w:tcPr>
          <w:p w14:paraId="6A17D297" w14:textId="12B1D8FA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 (0.24)</w:t>
            </w:r>
          </w:p>
        </w:tc>
        <w:tc>
          <w:tcPr>
            <w:tcW w:w="1667" w:type="dxa"/>
          </w:tcPr>
          <w:p w14:paraId="2EF6D841" w14:textId="402A7AF4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2 (0.76, 1.97)</w:t>
            </w:r>
          </w:p>
        </w:tc>
        <w:tc>
          <w:tcPr>
            <w:tcW w:w="414" w:type="dxa"/>
          </w:tcPr>
          <w:p w14:paraId="4ED2F095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D645C19" w14:textId="534AD3D8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8 (0.23)</w:t>
            </w:r>
          </w:p>
        </w:tc>
        <w:tc>
          <w:tcPr>
            <w:tcW w:w="1667" w:type="dxa"/>
          </w:tcPr>
          <w:p w14:paraId="5E2DE7FF" w14:textId="67F74C13" w:rsidR="00085D29" w:rsidRPr="003840CC" w:rsidRDefault="00111E08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9 (0.76, 1.89)</w:t>
            </w:r>
          </w:p>
        </w:tc>
        <w:tc>
          <w:tcPr>
            <w:tcW w:w="414" w:type="dxa"/>
          </w:tcPr>
          <w:p w14:paraId="222A1554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4380FC60" w14:textId="148B4D40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9 (0.22)</w:t>
            </w:r>
          </w:p>
        </w:tc>
        <w:tc>
          <w:tcPr>
            <w:tcW w:w="1704" w:type="dxa"/>
          </w:tcPr>
          <w:p w14:paraId="465EC5F1" w14:textId="4F35C863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34 (0.85, 2.1)</w:t>
            </w:r>
          </w:p>
        </w:tc>
      </w:tr>
      <w:tr w:rsidR="00085D29" w:rsidRPr="002F2AE0" w14:paraId="1FCFA6FD" w14:textId="77777777" w:rsidTr="003840CC">
        <w:trPr>
          <w:trHeight w:val="233"/>
        </w:trPr>
        <w:tc>
          <w:tcPr>
            <w:tcW w:w="2648" w:type="dxa"/>
          </w:tcPr>
          <w:p w14:paraId="73CAF19A" w14:textId="77777777" w:rsidR="00085D29" w:rsidRPr="002F2AE0" w:rsidRDefault="00085D29" w:rsidP="00085D29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High School</w:t>
            </w:r>
          </w:p>
        </w:tc>
        <w:tc>
          <w:tcPr>
            <w:tcW w:w="1185" w:type="dxa"/>
          </w:tcPr>
          <w:p w14:paraId="4BA387AC" w14:textId="44DAA327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9 (0.35)</w:t>
            </w:r>
          </w:p>
        </w:tc>
        <w:tc>
          <w:tcPr>
            <w:tcW w:w="1667" w:type="dxa"/>
          </w:tcPr>
          <w:p w14:paraId="5B98AC85" w14:textId="2EBA67BD" w:rsidR="00085D29" w:rsidRPr="003840CC" w:rsidRDefault="00052E5F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9 (0.54, 2.21)</w:t>
            </w:r>
          </w:p>
        </w:tc>
        <w:tc>
          <w:tcPr>
            <w:tcW w:w="414" w:type="dxa"/>
          </w:tcPr>
          <w:p w14:paraId="0B1F5EC2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D82F64B" w14:textId="12D36809" w:rsidR="00085D29" w:rsidRPr="003840CC" w:rsidRDefault="00111E08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6 (0.35)</w:t>
            </w:r>
          </w:p>
        </w:tc>
        <w:tc>
          <w:tcPr>
            <w:tcW w:w="1667" w:type="dxa"/>
          </w:tcPr>
          <w:p w14:paraId="342F6F77" w14:textId="152E5D35" w:rsidR="00085D29" w:rsidRPr="003840CC" w:rsidRDefault="00111E08" w:rsidP="00085D29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8 (0.58, 2.37)</w:t>
            </w:r>
          </w:p>
        </w:tc>
        <w:tc>
          <w:tcPr>
            <w:tcW w:w="414" w:type="dxa"/>
          </w:tcPr>
          <w:p w14:paraId="1AD4085E" w14:textId="77777777" w:rsidR="00085D29" w:rsidRPr="002F2AE0" w:rsidRDefault="00085D29" w:rsidP="00085D2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7" w:type="dxa"/>
          </w:tcPr>
          <w:p w14:paraId="5351B359" w14:textId="102C74D8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3 (0.35)</w:t>
            </w:r>
          </w:p>
        </w:tc>
        <w:tc>
          <w:tcPr>
            <w:tcW w:w="1704" w:type="dxa"/>
          </w:tcPr>
          <w:p w14:paraId="005A35D4" w14:textId="5D555B06" w:rsidR="00085D29" w:rsidRPr="003840CC" w:rsidRDefault="0054779D" w:rsidP="00D9092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6 (0.62, 2.57)</w:t>
            </w:r>
          </w:p>
        </w:tc>
      </w:tr>
    </w:tbl>
    <w:p w14:paraId="7C45E863" w14:textId="77777777" w:rsidR="00085D29" w:rsidRPr="002F2AE0" w:rsidRDefault="00085D29" w:rsidP="00085D29">
      <w:pPr>
        <w:spacing w:before="120"/>
        <w:rPr>
          <w:rFonts w:ascii="Arial" w:hAnsi="Arial" w:cs="Arial"/>
          <w:sz w:val="18"/>
          <w:szCs w:val="18"/>
        </w:rPr>
      </w:pPr>
      <w:r w:rsidRPr="00154B1C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 xml:space="preserve">Reference category; 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5; 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1; *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0.001</w:t>
      </w:r>
    </w:p>
    <w:p w14:paraId="20F11A33" w14:textId="77777777" w:rsidR="00085D29" w:rsidRDefault="00085D29" w:rsidP="00085D29"/>
    <w:p w14:paraId="0D73A85E" w14:textId="20FC7CD0" w:rsidR="00B12120" w:rsidRDefault="00B12120"/>
    <w:sectPr w:rsidR="00B12120" w:rsidSect="00F1437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9AD28" w14:textId="77777777" w:rsidR="006218BB" w:rsidRDefault="006218BB" w:rsidP="00F1437C">
      <w:r>
        <w:separator/>
      </w:r>
    </w:p>
  </w:endnote>
  <w:endnote w:type="continuationSeparator" w:id="0">
    <w:p w14:paraId="19B70016" w14:textId="77777777" w:rsidR="006218BB" w:rsidRDefault="006218BB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CBA76" w14:textId="0A0A97AB" w:rsidR="0058394C" w:rsidRDefault="0058394C">
    <w:pPr>
      <w:pStyle w:val="Footer"/>
      <w:jc w:val="center"/>
    </w:pPr>
  </w:p>
  <w:p w14:paraId="6F6E28ED" w14:textId="77777777" w:rsidR="0058394C" w:rsidRDefault="0058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2A6054" w14:textId="77777777" w:rsidR="006218BB" w:rsidRDefault="006218BB" w:rsidP="00F1437C">
      <w:r>
        <w:separator/>
      </w:r>
    </w:p>
  </w:footnote>
  <w:footnote w:type="continuationSeparator" w:id="0">
    <w:p w14:paraId="5E6CD0B0" w14:textId="77777777" w:rsidR="006218BB" w:rsidRDefault="006218BB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B6FBE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D6C25"/>
    <w:rsid w:val="006218BB"/>
    <w:rsid w:val="00624AB7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F4569"/>
    <w:rsid w:val="007F5DBA"/>
    <w:rsid w:val="008304CF"/>
    <w:rsid w:val="00863612"/>
    <w:rsid w:val="008777C2"/>
    <w:rsid w:val="00877C1D"/>
    <w:rsid w:val="008B20CA"/>
    <w:rsid w:val="008C05C1"/>
    <w:rsid w:val="008C3900"/>
    <w:rsid w:val="008C712F"/>
    <w:rsid w:val="00934AE2"/>
    <w:rsid w:val="0093663B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F6B46"/>
    <w:rsid w:val="00A009B7"/>
    <w:rsid w:val="00AB4AEC"/>
    <w:rsid w:val="00AD32B7"/>
    <w:rsid w:val="00AD786A"/>
    <w:rsid w:val="00AF4877"/>
    <w:rsid w:val="00B12120"/>
    <w:rsid w:val="00B241B8"/>
    <w:rsid w:val="00B34A50"/>
    <w:rsid w:val="00B56B7E"/>
    <w:rsid w:val="00BB58AC"/>
    <w:rsid w:val="00BF4D32"/>
    <w:rsid w:val="00CC606D"/>
    <w:rsid w:val="00D0147F"/>
    <w:rsid w:val="00D647F0"/>
    <w:rsid w:val="00D9092B"/>
    <w:rsid w:val="00DB4367"/>
    <w:rsid w:val="00E05636"/>
    <w:rsid w:val="00E21121"/>
    <w:rsid w:val="00E2241D"/>
    <w:rsid w:val="00E37A6C"/>
    <w:rsid w:val="00E44416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3:00Z</dcterms:modified>
</cp:coreProperties>
</file>